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EE10" w14:textId="77777777" w:rsidR="0015601E" w:rsidRPr="008B70E4" w:rsidRDefault="0015601E" w:rsidP="0015601E">
      <w:pPr>
        <w:spacing w:line="480" w:lineRule="auto"/>
        <w:rPr>
          <w:rFonts w:ascii="Arial" w:hAnsi="Arial" w:cs="Arial"/>
          <w:b/>
          <w:bCs/>
          <w:iCs/>
          <w:color w:val="000000" w:themeColor="text1"/>
        </w:rPr>
      </w:pPr>
    </w:p>
    <w:p w14:paraId="224CAA6A" w14:textId="77777777" w:rsidR="00DF1265" w:rsidRPr="008B70E4" w:rsidRDefault="00DF1265" w:rsidP="00DF1265">
      <w:pPr>
        <w:spacing w:line="480" w:lineRule="auto"/>
        <w:rPr>
          <w:rFonts w:ascii="Arial" w:hAnsi="Arial" w:cs="Arial"/>
          <w:b/>
          <w:bCs/>
          <w:iCs/>
          <w:color w:val="000000" w:themeColor="text1"/>
        </w:rPr>
      </w:pPr>
      <w:r>
        <w:rPr>
          <w:rFonts w:ascii="Arial" w:hAnsi="Arial" w:cs="Arial"/>
          <w:b/>
          <w:bCs/>
          <w:iCs/>
          <w:color w:val="000000" w:themeColor="text1"/>
        </w:rPr>
        <w:t>A</w:t>
      </w:r>
      <w:r w:rsidRPr="008B70E4">
        <w:rPr>
          <w:rFonts w:ascii="Arial" w:hAnsi="Arial" w:cs="Arial"/>
          <w:b/>
          <w:bCs/>
          <w:iCs/>
          <w:color w:val="000000" w:themeColor="text1"/>
        </w:rPr>
        <w:t>ssociation</w:t>
      </w:r>
      <w:r>
        <w:rPr>
          <w:rFonts w:ascii="Arial" w:hAnsi="Arial" w:cs="Arial"/>
          <w:b/>
          <w:bCs/>
          <w:iCs/>
          <w:color w:val="000000" w:themeColor="text1"/>
        </w:rPr>
        <w:t xml:space="preserve"> of</w:t>
      </w:r>
      <w:r w:rsidRPr="008B70E4">
        <w:rPr>
          <w:rFonts w:ascii="Arial" w:hAnsi="Arial" w:cs="Arial"/>
          <w:b/>
          <w:bCs/>
          <w:iCs/>
          <w:color w:val="000000" w:themeColor="text1"/>
        </w:rPr>
        <w:t xml:space="preserve"> </w:t>
      </w:r>
      <w:r w:rsidRPr="008B70E4">
        <w:rPr>
          <w:rFonts w:ascii="Arial" w:hAnsi="Arial" w:cs="Arial"/>
          <w:b/>
          <w:bCs/>
          <w:i/>
          <w:color w:val="000000" w:themeColor="text1"/>
        </w:rPr>
        <w:t xml:space="preserve">Streptococcus </w:t>
      </w:r>
      <w:proofErr w:type="spellStart"/>
      <w:r w:rsidRPr="008B70E4">
        <w:rPr>
          <w:rFonts w:ascii="Arial" w:hAnsi="Arial" w:cs="Arial"/>
          <w:b/>
          <w:bCs/>
          <w:i/>
          <w:color w:val="000000" w:themeColor="text1"/>
        </w:rPr>
        <w:t>mutans</w:t>
      </w:r>
      <w:proofErr w:type="spellEnd"/>
      <w:r w:rsidRPr="008B70E4">
        <w:rPr>
          <w:rFonts w:ascii="Arial" w:hAnsi="Arial" w:cs="Arial"/>
          <w:b/>
          <w:bCs/>
          <w:iCs/>
          <w:color w:val="000000" w:themeColor="text1"/>
        </w:rPr>
        <w:t xml:space="preserve"> </w:t>
      </w:r>
      <w:r>
        <w:rPr>
          <w:rFonts w:ascii="Arial" w:hAnsi="Arial" w:cs="Arial"/>
          <w:b/>
          <w:bCs/>
          <w:iCs/>
          <w:color w:val="000000" w:themeColor="text1"/>
        </w:rPr>
        <w:t xml:space="preserve">harboring bona-fide collagen binding proteins </w:t>
      </w:r>
      <w:r w:rsidRPr="008B70E4">
        <w:rPr>
          <w:rFonts w:ascii="Arial" w:hAnsi="Arial" w:cs="Arial"/>
          <w:b/>
          <w:bCs/>
          <w:iCs/>
          <w:color w:val="000000" w:themeColor="text1"/>
        </w:rPr>
        <w:t xml:space="preserve">and </w:t>
      </w:r>
      <w:r w:rsidRPr="008B70E4">
        <w:rPr>
          <w:rFonts w:ascii="Arial" w:hAnsi="Arial" w:cs="Arial"/>
          <w:b/>
          <w:bCs/>
          <w:i/>
          <w:color w:val="000000" w:themeColor="text1"/>
        </w:rPr>
        <w:t>Candida albicans</w:t>
      </w:r>
      <w:r w:rsidRPr="008B70E4">
        <w:rPr>
          <w:rFonts w:ascii="Arial" w:hAnsi="Arial" w:cs="Arial"/>
          <w:b/>
          <w:bCs/>
          <w:iCs/>
          <w:color w:val="000000" w:themeColor="text1"/>
        </w:rPr>
        <w:t xml:space="preserve"> with </w:t>
      </w:r>
      <w:r>
        <w:rPr>
          <w:rFonts w:ascii="Arial" w:hAnsi="Arial" w:cs="Arial"/>
          <w:b/>
          <w:bCs/>
          <w:iCs/>
          <w:color w:val="000000" w:themeColor="text1"/>
        </w:rPr>
        <w:t>early childhood caries</w:t>
      </w:r>
      <w:r w:rsidRPr="005332A8">
        <w:rPr>
          <w:rFonts w:ascii="Arial" w:hAnsi="Arial" w:cs="Arial"/>
          <w:b/>
          <w:bCs/>
          <w:iCs/>
          <w:color w:val="000000" w:themeColor="text1"/>
        </w:rPr>
        <w:t xml:space="preserve"> </w:t>
      </w:r>
      <w:r>
        <w:rPr>
          <w:rFonts w:ascii="Arial" w:hAnsi="Arial" w:cs="Arial"/>
          <w:b/>
          <w:bCs/>
          <w:iCs/>
          <w:color w:val="000000" w:themeColor="text1"/>
        </w:rPr>
        <w:t>recurrence</w:t>
      </w:r>
    </w:p>
    <w:p w14:paraId="7026309E" w14:textId="77777777" w:rsidR="0015601E" w:rsidRPr="00BD428E" w:rsidRDefault="0015601E" w:rsidP="0015601E">
      <w:pPr>
        <w:spacing w:line="480" w:lineRule="auto"/>
        <w:rPr>
          <w:rFonts w:ascii="Arial" w:hAnsi="Arial" w:cs="Arial"/>
          <w:color w:val="000000" w:themeColor="text1"/>
        </w:rPr>
      </w:pPr>
    </w:p>
    <w:p w14:paraId="042403AE" w14:textId="77777777" w:rsidR="0015601E" w:rsidRDefault="0015601E" w:rsidP="0015601E">
      <w:pPr>
        <w:spacing w:line="480" w:lineRule="auto"/>
        <w:rPr>
          <w:rFonts w:ascii="Arial" w:hAnsi="Arial" w:cs="Arial"/>
          <w:color w:val="000000" w:themeColor="text1"/>
          <w:lang w:val="pt-BR"/>
        </w:rPr>
      </w:pPr>
      <w:r w:rsidRPr="008B70E4">
        <w:rPr>
          <w:rFonts w:ascii="Arial" w:hAnsi="Arial" w:cs="Arial"/>
          <w:color w:val="000000" w:themeColor="text1"/>
          <w:lang w:val="pt-BR"/>
        </w:rPr>
        <w:t>B.A. Garcia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1#</w:t>
      </w:r>
      <w:r w:rsidRPr="008B70E4">
        <w:rPr>
          <w:rFonts w:ascii="Arial" w:hAnsi="Arial" w:cs="Arial"/>
          <w:color w:val="000000" w:themeColor="text1"/>
          <w:lang w:val="pt-BR"/>
        </w:rPr>
        <w:t>, N.C. Acosta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2#</w:t>
      </w:r>
      <w:r w:rsidRPr="008B70E4">
        <w:rPr>
          <w:rFonts w:ascii="Arial" w:hAnsi="Arial" w:cs="Arial"/>
          <w:color w:val="000000" w:themeColor="text1"/>
          <w:lang w:val="pt-BR"/>
        </w:rPr>
        <w:t>, S.L. Tomar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3</w:t>
      </w:r>
      <w:r w:rsidRPr="008B70E4">
        <w:rPr>
          <w:rFonts w:ascii="Arial" w:hAnsi="Arial" w:cs="Arial"/>
          <w:color w:val="000000" w:themeColor="text1"/>
          <w:lang w:val="pt-BR"/>
        </w:rPr>
        <w:t>, L.F.W. Roesch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4</w:t>
      </w:r>
      <w:r w:rsidRPr="008B70E4">
        <w:rPr>
          <w:rFonts w:ascii="Arial" w:hAnsi="Arial" w:cs="Arial"/>
          <w:color w:val="000000" w:themeColor="text1"/>
          <w:lang w:val="pt-BR"/>
        </w:rPr>
        <w:t>, J.A. Lemos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1</w:t>
      </w:r>
      <w:r w:rsidRPr="008B70E4">
        <w:rPr>
          <w:rFonts w:ascii="Arial" w:hAnsi="Arial" w:cs="Arial"/>
          <w:color w:val="000000" w:themeColor="text1"/>
          <w:lang w:val="pt-BR"/>
        </w:rPr>
        <w:t>, L.C.F. Mugayar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5</w:t>
      </w:r>
      <w:r w:rsidRPr="008B70E4">
        <w:rPr>
          <w:rFonts w:ascii="Arial" w:hAnsi="Arial" w:cs="Arial"/>
          <w:color w:val="000000" w:themeColor="text1"/>
          <w:lang w:val="pt-BR"/>
        </w:rPr>
        <w:t>,</w:t>
      </w:r>
      <w:r>
        <w:rPr>
          <w:rFonts w:ascii="Arial" w:hAnsi="Arial" w:cs="Arial"/>
          <w:color w:val="000000" w:themeColor="text1"/>
          <w:lang w:val="pt-BR"/>
        </w:rPr>
        <w:t xml:space="preserve"> </w:t>
      </w:r>
      <w:r w:rsidRPr="008B70E4">
        <w:rPr>
          <w:rFonts w:ascii="Arial" w:hAnsi="Arial" w:cs="Arial"/>
          <w:color w:val="000000" w:themeColor="text1"/>
          <w:lang w:val="pt-BR"/>
        </w:rPr>
        <w:t>J. Abranches</w:t>
      </w:r>
      <w:r w:rsidRPr="008B70E4">
        <w:rPr>
          <w:rFonts w:ascii="Arial" w:hAnsi="Arial" w:cs="Arial"/>
          <w:color w:val="000000" w:themeColor="text1"/>
          <w:vertAlign w:val="superscript"/>
          <w:lang w:val="pt-BR"/>
        </w:rPr>
        <w:t>1*</w:t>
      </w:r>
      <w:r w:rsidRPr="008B70E4">
        <w:rPr>
          <w:rFonts w:ascii="Arial" w:hAnsi="Arial" w:cs="Arial"/>
          <w:color w:val="000000" w:themeColor="text1"/>
          <w:lang w:val="pt-BR"/>
        </w:rPr>
        <w:t xml:space="preserve"> </w:t>
      </w:r>
    </w:p>
    <w:tbl>
      <w:tblPr>
        <w:tblpPr w:leftFromText="180" w:rightFromText="180" w:vertAnchor="text" w:horzAnchor="margin" w:tblpY="637"/>
        <w:tblOverlap w:val="never"/>
        <w:tblW w:w="10440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1170"/>
        <w:gridCol w:w="2070"/>
        <w:gridCol w:w="3780"/>
        <w:gridCol w:w="1710"/>
        <w:gridCol w:w="1710"/>
      </w:tblGrid>
      <w:tr w:rsidR="0015601E" w:rsidRPr="00097694" w14:paraId="3946E1B4" w14:textId="77777777" w:rsidTr="0015601E">
        <w:trPr>
          <w:trHeight w:val="211"/>
        </w:trPr>
        <w:tc>
          <w:tcPr>
            <w:tcW w:w="10440" w:type="dxa"/>
            <w:gridSpan w:val="5"/>
            <w:tcBorders>
              <w:top w:val="single" w:sz="4" w:space="0" w:color="000000"/>
            </w:tcBorders>
          </w:tcPr>
          <w:p w14:paraId="41F39924" w14:textId="18DFBA29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Supplementa</w:t>
            </w:r>
            <w:r w:rsidR="00AD2DFC">
              <w:rPr>
                <w:rFonts w:ascii="Arial" w:eastAsia="Calibri" w:hAnsi="Arial" w:cs="Arial"/>
                <w:sz w:val="16"/>
                <w:szCs w:val="16"/>
              </w:rPr>
              <w:t>ry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table </w:t>
            </w:r>
            <w:r w:rsidR="00AD2DFC">
              <w:rPr>
                <w:rFonts w:ascii="Arial" w:eastAsia="Calibri" w:hAnsi="Arial" w:cs="Arial"/>
                <w:sz w:val="16"/>
                <w:szCs w:val="16"/>
              </w:rPr>
              <w:t>S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1. PCR primers used for </w:t>
            </w: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 xml:space="preserve">S. 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mutans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ction, serotype determination, and 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nm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/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bm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 w:cs="Arial"/>
                <w:sz w:val="16"/>
                <w:szCs w:val="16"/>
              </w:rPr>
              <w:t>detection</w:t>
            </w:r>
          </w:p>
        </w:tc>
      </w:tr>
      <w:tr w:rsidR="0015601E" w:rsidRPr="005B14D2" w14:paraId="273A16D2" w14:textId="77777777" w:rsidTr="0015601E">
        <w:trPr>
          <w:trHeight w:val="241"/>
        </w:trPr>
        <w:tc>
          <w:tcPr>
            <w:tcW w:w="1170" w:type="dxa"/>
            <w:tcBorders>
              <w:top w:val="single" w:sz="4" w:space="0" w:color="000000"/>
            </w:tcBorders>
          </w:tcPr>
          <w:p w14:paraId="6F4D983F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14:paraId="0ED68B45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b/>
                <w:sz w:val="16"/>
                <w:szCs w:val="16"/>
              </w:rPr>
              <w:t>Purpose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 w14:paraId="57A99C93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b/>
                <w:sz w:val="16"/>
                <w:szCs w:val="16"/>
              </w:rPr>
              <w:t>Sequence (5'-3'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20E88A52" w14:textId="77777777" w:rsidR="0015601E" w:rsidRPr="00FB63D9" w:rsidRDefault="0015601E" w:rsidP="0015601E">
            <w:pPr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63D9">
              <w:rPr>
                <w:rFonts w:ascii="Arial" w:eastAsia="Calibri" w:hAnsi="Arial" w:cs="Arial"/>
                <w:b/>
                <w:sz w:val="16"/>
                <w:szCs w:val="16"/>
              </w:rPr>
              <w:t>Expected size (bp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140F3A3E" w14:textId="77777777" w:rsidR="0015601E" w:rsidRPr="00FB63D9" w:rsidRDefault="0015601E" w:rsidP="0015601E">
            <w:pPr>
              <w:spacing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63D9">
              <w:rPr>
                <w:rFonts w:ascii="Arial" w:eastAsia="Calibri" w:hAnsi="Arial" w:cs="Arial"/>
                <w:b/>
                <w:sz w:val="16"/>
                <w:szCs w:val="16"/>
              </w:rPr>
              <w:t>Reference</w:t>
            </w:r>
          </w:p>
        </w:tc>
      </w:tr>
      <w:tr w:rsidR="0015601E" w:rsidRPr="005B14D2" w14:paraId="3DDEE64D" w14:textId="77777777" w:rsidTr="0015601E">
        <w:trPr>
          <w:trHeight w:val="261"/>
        </w:trPr>
        <w:tc>
          <w:tcPr>
            <w:tcW w:w="1170" w:type="dxa"/>
          </w:tcPr>
          <w:p w14:paraId="7A8A35E6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sm479F</w:t>
            </w:r>
          </w:p>
        </w:tc>
        <w:tc>
          <w:tcPr>
            <w:tcW w:w="2070" w:type="dxa"/>
          </w:tcPr>
          <w:p w14:paraId="2342C0ED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 xml:space="preserve">S. 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mutans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ction</w:t>
            </w:r>
          </w:p>
        </w:tc>
        <w:tc>
          <w:tcPr>
            <w:tcW w:w="3780" w:type="dxa"/>
          </w:tcPr>
          <w:p w14:paraId="52F00E0D" w14:textId="77777777" w:rsidR="0015601E" w:rsidRPr="003C18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  <w:lang w:val="pt-BR"/>
              </w:rPr>
            </w:pPr>
            <w:r w:rsidRPr="003C1822">
              <w:rPr>
                <w:rFonts w:ascii="Arial" w:eastAsia="Calibri" w:hAnsi="Arial" w:cs="Arial"/>
                <w:sz w:val="16"/>
                <w:szCs w:val="16"/>
                <w:lang w:val="pt-BR"/>
              </w:rPr>
              <w:t>TCG CGA AAA AGA TAA ACA AAC A</w:t>
            </w:r>
          </w:p>
        </w:tc>
        <w:tc>
          <w:tcPr>
            <w:tcW w:w="1710" w:type="dxa"/>
          </w:tcPr>
          <w:p w14:paraId="5E57ED46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479</w:t>
            </w:r>
          </w:p>
        </w:tc>
        <w:tc>
          <w:tcPr>
            <w:tcW w:w="1710" w:type="dxa"/>
          </w:tcPr>
          <w:p w14:paraId="6E368D7D" w14:textId="2347152C" w:rsidR="0015601E" w:rsidRPr="00F71422" w:rsidRDefault="00BD428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4</w:t>
            </w:r>
            <w:r w:rsidR="005C50F2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</w:tr>
      <w:tr w:rsidR="0015601E" w:rsidRPr="005B14D2" w14:paraId="3A6E1E27" w14:textId="77777777" w:rsidTr="0015601E">
        <w:trPr>
          <w:trHeight w:val="261"/>
        </w:trPr>
        <w:tc>
          <w:tcPr>
            <w:tcW w:w="1170" w:type="dxa"/>
          </w:tcPr>
          <w:p w14:paraId="2B35F569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sm479R</w:t>
            </w:r>
          </w:p>
        </w:tc>
        <w:tc>
          <w:tcPr>
            <w:tcW w:w="2070" w:type="dxa"/>
          </w:tcPr>
          <w:p w14:paraId="50148407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i/>
                <w:sz w:val="16"/>
                <w:szCs w:val="16"/>
              </w:rPr>
            </w:pPr>
          </w:p>
        </w:tc>
        <w:tc>
          <w:tcPr>
            <w:tcW w:w="3780" w:type="dxa"/>
          </w:tcPr>
          <w:p w14:paraId="3E19D3F0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caps/>
                <w:sz w:val="16"/>
                <w:szCs w:val="16"/>
              </w:rPr>
              <w:t>gcc cct tca cag ttg gtt ag</w:t>
            </w:r>
          </w:p>
        </w:tc>
        <w:tc>
          <w:tcPr>
            <w:tcW w:w="1710" w:type="dxa"/>
          </w:tcPr>
          <w:p w14:paraId="7FE47E64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BD1CB38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5601E" w:rsidRPr="005B14D2" w14:paraId="0FC278B5" w14:textId="77777777" w:rsidTr="0015601E">
        <w:trPr>
          <w:trHeight w:val="253"/>
        </w:trPr>
        <w:tc>
          <w:tcPr>
            <w:tcW w:w="1170" w:type="dxa"/>
          </w:tcPr>
          <w:p w14:paraId="2D878CEB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C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2070" w:type="dxa"/>
          </w:tcPr>
          <w:p w14:paraId="4435E98A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Serotype </w:t>
            </w: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rmination</w:t>
            </w:r>
          </w:p>
        </w:tc>
        <w:tc>
          <w:tcPr>
            <w:tcW w:w="3780" w:type="dxa"/>
          </w:tcPr>
          <w:p w14:paraId="634D28A0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GG AGT GCT TTT TAC AAG TGC TGG</w:t>
            </w:r>
          </w:p>
        </w:tc>
        <w:tc>
          <w:tcPr>
            <w:tcW w:w="1710" w:type="dxa"/>
          </w:tcPr>
          <w:p w14:paraId="221C65A2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727</w:t>
            </w:r>
          </w:p>
        </w:tc>
        <w:tc>
          <w:tcPr>
            <w:tcW w:w="1710" w:type="dxa"/>
          </w:tcPr>
          <w:p w14:paraId="3673B3B8" w14:textId="04F293D7" w:rsidR="0015601E" w:rsidRPr="00F71422" w:rsidRDefault="005C50F2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33, </w:t>
            </w:r>
            <w:r w:rsidR="00BD428E" w:rsidRPr="00F71422">
              <w:rPr>
                <w:rFonts w:ascii="Arial" w:eastAsia="Calibri" w:hAnsi="Arial" w:cs="Arial"/>
                <w:sz w:val="16"/>
                <w:szCs w:val="16"/>
              </w:rPr>
              <w:t xml:space="preserve">34 </w:t>
            </w:r>
          </w:p>
        </w:tc>
      </w:tr>
      <w:tr w:rsidR="0015601E" w:rsidRPr="005B14D2" w14:paraId="782D8E6C" w14:textId="77777777" w:rsidTr="0015601E">
        <w:trPr>
          <w:trHeight w:val="261"/>
        </w:trPr>
        <w:tc>
          <w:tcPr>
            <w:tcW w:w="1170" w:type="dxa"/>
          </w:tcPr>
          <w:p w14:paraId="329D6995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C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70" w:type="dxa"/>
          </w:tcPr>
          <w:p w14:paraId="5BE84AF3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7990339A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AAG CAC GGC CAG CAA ACC CTT TAT</w:t>
            </w:r>
          </w:p>
        </w:tc>
        <w:tc>
          <w:tcPr>
            <w:tcW w:w="1710" w:type="dxa"/>
          </w:tcPr>
          <w:p w14:paraId="2C18874B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40B14E6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5601E" w:rsidRPr="005B14D2" w14:paraId="5B3B980F" w14:textId="77777777" w:rsidTr="0015601E">
        <w:trPr>
          <w:trHeight w:val="261"/>
        </w:trPr>
        <w:tc>
          <w:tcPr>
            <w:tcW w:w="1170" w:type="dxa"/>
          </w:tcPr>
          <w:p w14:paraId="06BDC165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E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2070" w:type="dxa"/>
          </w:tcPr>
          <w:p w14:paraId="38B0F26B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Serotype </w:t>
            </w: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e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rmination</w:t>
            </w:r>
          </w:p>
        </w:tc>
        <w:tc>
          <w:tcPr>
            <w:tcW w:w="3780" w:type="dxa"/>
          </w:tcPr>
          <w:p w14:paraId="7750CB95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CT GCT TTT CAA GTA CCT TTC GCC</w:t>
            </w:r>
          </w:p>
        </w:tc>
        <w:tc>
          <w:tcPr>
            <w:tcW w:w="1710" w:type="dxa"/>
          </w:tcPr>
          <w:p w14:paraId="719F15BA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517</w:t>
            </w:r>
          </w:p>
        </w:tc>
        <w:tc>
          <w:tcPr>
            <w:tcW w:w="1710" w:type="dxa"/>
          </w:tcPr>
          <w:p w14:paraId="7F11717C" w14:textId="24B21E04" w:rsidR="0015601E" w:rsidRPr="00F71422" w:rsidRDefault="005C50F2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33, </w:t>
            </w:r>
            <w:r w:rsidR="00F71422" w:rsidRPr="00F71422">
              <w:rPr>
                <w:rFonts w:ascii="Arial" w:eastAsia="Calibri" w:hAnsi="Arial" w:cs="Arial"/>
                <w:sz w:val="16"/>
                <w:szCs w:val="16"/>
              </w:rPr>
              <w:t>3</w:t>
            </w:r>
            <w:r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</w:tr>
      <w:tr w:rsidR="0015601E" w:rsidRPr="005B14D2" w14:paraId="391A0E66" w14:textId="77777777" w:rsidTr="0015601E">
        <w:trPr>
          <w:trHeight w:val="261"/>
        </w:trPr>
        <w:tc>
          <w:tcPr>
            <w:tcW w:w="1170" w:type="dxa"/>
          </w:tcPr>
          <w:p w14:paraId="18455496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E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70" w:type="dxa"/>
          </w:tcPr>
          <w:p w14:paraId="36CACFDD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1D95352B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TG CTT GCC AAG CCC TAC TAG AAA</w:t>
            </w:r>
          </w:p>
        </w:tc>
        <w:tc>
          <w:tcPr>
            <w:tcW w:w="1710" w:type="dxa"/>
          </w:tcPr>
          <w:p w14:paraId="00256AF9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6857659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5601E" w:rsidRPr="005B14D2" w14:paraId="15AE990C" w14:textId="77777777" w:rsidTr="0015601E">
        <w:trPr>
          <w:trHeight w:val="261"/>
        </w:trPr>
        <w:tc>
          <w:tcPr>
            <w:tcW w:w="1170" w:type="dxa"/>
          </w:tcPr>
          <w:p w14:paraId="37A72DA8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F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2070" w:type="dxa"/>
          </w:tcPr>
          <w:p w14:paraId="238F4E44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Serotype </w:t>
            </w: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f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rmination</w:t>
            </w:r>
          </w:p>
        </w:tc>
        <w:tc>
          <w:tcPr>
            <w:tcW w:w="3780" w:type="dxa"/>
          </w:tcPr>
          <w:p w14:paraId="4BBA3E13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CC ACA ATT GGC TTC AAG AGG AGA</w:t>
            </w:r>
          </w:p>
        </w:tc>
        <w:tc>
          <w:tcPr>
            <w:tcW w:w="1710" w:type="dxa"/>
          </w:tcPr>
          <w:p w14:paraId="42EC41A8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16</w:t>
            </w:r>
          </w:p>
        </w:tc>
        <w:tc>
          <w:tcPr>
            <w:tcW w:w="1710" w:type="dxa"/>
          </w:tcPr>
          <w:p w14:paraId="7C9FB34D" w14:textId="739B6D8C" w:rsidR="0015601E" w:rsidRPr="00F71422" w:rsidRDefault="00F71422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</w:t>
            </w:r>
            <w:r w:rsidR="005C50F2">
              <w:rPr>
                <w:rFonts w:ascii="Arial" w:eastAsia="Calibri" w:hAnsi="Arial" w:cs="Arial"/>
                <w:sz w:val="16"/>
                <w:szCs w:val="16"/>
              </w:rPr>
              <w:t>3</w:t>
            </w:r>
            <w:r w:rsidRPr="00F71422">
              <w:rPr>
                <w:rFonts w:ascii="Arial" w:eastAsia="Calibri" w:hAnsi="Arial" w:cs="Arial"/>
                <w:sz w:val="16"/>
                <w:szCs w:val="16"/>
              </w:rPr>
              <w:t>, 3</w:t>
            </w:r>
            <w:r w:rsidR="005C50F2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</w:tr>
      <w:tr w:rsidR="0015601E" w:rsidRPr="005B14D2" w14:paraId="63B795DB" w14:textId="77777777" w:rsidTr="0015601E">
        <w:trPr>
          <w:trHeight w:val="253"/>
        </w:trPr>
        <w:tc>
          <w:tcPr>
            <w:tcW w:w="1170" w:type="dxa"/>
          </w:tcPr>
          <w:p w14:paraId="66320F70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SerotypeF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R</w:t>
            </w:r>
          </w:p>
        </w:tc>
        <w:tc>
          <w:tcPr>
            <w:tcW w:w="2070" w:type="dxa"/>
          </w:tcPr>
          <w:p w14:paraId="298730BA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42651EC5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TGC GAA ACC ATA AGC ATA GCG AGG</w:t>
            </w:r>
          </w:p>
        </w:tc>
        <w:tc>
          <w:tcPr>
            <w:tcW w:w="1710" w:type="dxa"/>
          </w:tcPr>
          <w:p w14:paraId="3C5A452E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E1CD8D7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5601E" w:rsidRPr="005B14D2" w14:paraId="0E3DFF54" w14:textId="77777777" w:rsidTr="0015601E">
        <w:trPr>
          <w:trHeight w:val="261"/>
        </w:trPr>
        <w:tc>
          <w:tcPr>
            <w:tcW w:w="1170" w:type="dxa"/>
          </w:tcPr>
          <w:p w14:paraId="14FCE62D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EFK-F</w:t>
            </w:r>
          </w:p>
        </w:tc>
        <w:tc>
          <w:tcPr>
            <w:tcW w:w="2070" w:type="dxa"/>
          </w:tcPr>
          <w:p w14:paraId="45170A3D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Serotype </w:t>
            </w: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k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rmination</w:t>
            </w:r>
          </w:p>
        </w:tc>
        <w:tc>
          <w:tcPr>
            <w:tcW w:w="3780" w:type="dxa"/>
          </w:tcPr>
          <w:p w14:paraId="1FF0A15A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ATT CCC GCC GTT GGA CCA TTC C</w:t>
            </w:r>
          </w:p>
        </w:tc>
        <w:tc>
          <w:tcPr>
            <w:tcW w:w="1710" w:type="dxa"/>
          </w:tcPr>
          <w:p w14:paraId="6D6AAF57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294</w:t>
            </w:r>
          </w:p>
        </w:tc>
        <w:tc>
          <w:tcPr>
            <w:tcW w:w="1710" w:type="dxa"/>
          </w:tcPr>
          <w:p w14:paraId="30D59EE8" w14:textId="2D3F7DF3" w:rsidR="0015601E" w:rsidRPr="00F71422" w:rsidRDefault="00F71422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3, 4</w:t>
            </w:r>
            <w:r w:rsidR="005C50F2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</w:tr>
      <w:tr w:rsidR="0015601E" w:rsidRPr="005B14D2" w14:paraId="0971E598" w14:textId="77777777" w:rsidTr="0015601E">
        <w:trPr>
          <w:trHeight w:val="261"/>
        </w:trPr>
        <w:tc>
          <w:tcPr>
            <w:tcW w:w="1170" w:type="dxa"/>
          </w:tcPr>
          <w:p w14:paraId="7B78F335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K-R</w:t>
            </w:r>
          </w:p>
        </w:tc>
        <w:tc>
          <w:tcPr>
            <w:tcW w:w="2070" w:type="dxa"/>
          </w:tcPr>
          <w:p w14:paraId="6A173336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17147B4E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CA ATG TGA TTC ATC CCA TCA C</w:t>
            </w:r>
          </w:p>
        </w:tc>
        <w:tc>
          <w:tcPr>
            <w:tcW w:w="1710" w:type="dxa"/>
          </w:tcPr>
          <w:p w14:paraId="07CB2D44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8943996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5601E" w:rsidRPr="005B14D2" w14:paraId="7F09F7DE" w14:textId="77777777" w:rsidTr="0015601E">
        <w:trPr>
          <w:trHeight w:val="261"/>
        </w:trPr>
        <w:tc>
          <w:tcPr>
            <w:tcW w:w="1170" w:type="dxa"/>
          </w:tcPr>
          <w:p w14:paraId="7181B13D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nm541-F</w:t>
            </w:r>
          </w:p>
        </w:tc>
        <w:tc>
          <w:tcPr>
            <w:tcW w:w="2070" w:type="dxa"/>
          </w:tcPr>
          <w:p w14:paraId="177953C5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Identification of 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nm</w:t>
            </w:r>
            <w:proofErr w:type="spellEnd"/>
          </w:p>
        </w:tc>
        <w:tc>
          <w:tcPr>
            <w:tcW w:w="3780" w:type="dxa"/>
          </w:tcPr>
          <w:p w14:paraId="248F618B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AGC TGA GGT TAC TGT CGT TA</w:t>
            </w:r>
          </w:p>
        </w:tc>
        <w:tc>
          <w:tcPr>
            <w:tcW w:w="1710" w:type="dxa"/>
          </w:tcPr>
          <w:p w14:paraId="2B9DD515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61</w:t>
            </w:r>
          </w:p>
        </w:tc>
        <w:tc>
          <w:tcPr>
            <w:tcW w:w="1710" w:type="dxa"/>
          </w:tcPr>
          <w:p w14:paraId="61045A52" w14:textId="0C8ABDAF" w:rsidR="0015601E" w:rsidRPr="00F71422" w:rsidRDefault="00F71422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5</w:t>
            </w:r>
          </w:p>
        </w:tc>
      </w:tr>
      <w:tr w:rsidR="0015601E" w:rsidRPr="005B14D2" w14:paraId="18ACA9EE" w14:textId="77777777" w:rsidTr="0015601E">
        <w:trPr>
          <w:trHeight w:val="261"/>
        </w:trPr>
        <w:tc>
          <w:tcPr>
            <w:tcW w:w="1170" w:type="dxa"/>
          </w:tcPr>
          <w:p w14:paraId="3C76F80F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nm901-R</w:t>
            </w:r>
          </w:p>
        </w:tc>
        <w:tc>
          <w:tcPr>
            <w:tcW w:w="2070" w:type="dxa"/>
          </w:tcPr>
          <w:p w14:paraId="3B172D65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03353C49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AG GAT TGT CAA CTT TAG TC</w:t>
            </w:r>
          </w:p>
        </w:tc>
        <w:tc>
          <w:tcPr>
            <w:tcW w:w="1710" w:type="dxa"/>
          </w:tcPr>
          <w:p w14:paraId="2C565FAA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8A0B782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5601E" w:rsidRPr="005B14D2" w14:paraId="6A541B49" w14:textId="77777777" w:rsidTr="0015601E">
        <w:trPr>
          <w:trHeight w:val="253"/>
        </w:trPr>
        <w:tc>
          <w:tcPr>
            <w:tcW w:w="1170" w:type="dxa"/>
          </w:tcPr>
          <w:p w14:paraId="32FFCFAD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cbm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EF</w:t>
            </w:r>
          </w:p>
        </w:tc>
        <w:tc>
          <w:tcPr>
            <w:tcW w:w="2070" w:type="dxa"/>
          </w:tcPr>
          <w:p w14:paraId="1ACEECE0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Identification of 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bm</w:t>
            </w:r>
            <w:proofErr w:type="spellEnd"/>
          </w:p>
        </w:tc>
        <w:tc>
          <w:tcPr>
            <w:tcW w:w="3780" w:type="dxa"/>
          </w:tcPr>
          <w:p w14:paraId="0F621CBA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AGC TGA AGT TAG TTA AAA CCT GCT TC</w:t>
            </w:r>
          </w:p>
        </w:tc>
        <w:tc>
          <w:tcPr>
            <w:tcW w:w="1710" w:type="dxa"/>
          </w:tcPr>
          <w:p w14:paraId="41F4CCC2" w14:textId="77777777" w:rsidR="0015601E" w:rsidRPr="00F71422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93</w:t>
            </w:r>
          </w:p>
        </w:tc>
        <w:tc>
          <w:tcPr>
            <w:tcW w:w="1710" w:type="dxa"/>
          </w:tcPr>
          <w:p w14:paraId="6760095D" w14:textId="55C402AB" w:rsidR="0015601E" w:rsidRPr="00F71422" w:rsidRDefault="00F71422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4</w:t>
            </w:r>
            <w:r w:rsidR="005C50F2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</w:tr>
      <w:tr w:rsidR="0015601E" w:rsidRPr="005B14D2" w14:paraId="33BD4FFA" w14:textId="77777777" w:rsidTr="0015601E">
        <w:trPr>
          <w:trHeight w:val="261"/>
        </w:trPr>
        <w:tc>
          <w:tcPr>
            <w:tcW w:w="1170" w:type="dxa"/>
          </w:tcPr>
          <w:p w14:paraId="37A7ABF1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cbm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ER</w:t>
            </w:r>
          </w:p>
        </w:tc>
        <w:tc>
          <w:tcPr>
            <w:tcW w:w="2070" w:type="dxa"/>
          </w:tcPr>
          <w:p w14:paraId="367C1006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80" w:type="dxa"/>
          </w:tcPr>
          <w:p w14:paraId="507F76FE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TAG GAT CAT CAA CGT CAA GTA CAC GA</w:t>
            </w:r>
          </w:p>
        </w:tc>
        <w:tc>
          <w:tcPr>
            <w:tcW w:w="1710" w:type="dxa"/>
          </w:tcPr>
          <w:p w14:paraId="4504CCAF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42D2A51" w14:textId="77777777" w:rsidR="0015601E" w:rsidRPr="00097694" w:rsidRDefault="0015601E" w:rsidP="0015601E">
            <w:pPr>
              <w:spacing w:line="36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14:paraId="75A25DB9" w14:textId="00B1E88A" w:rsidR="0085333A" w:rsidRDefault="0085333A"/>
    <w:p w14:paraId="4432AAE2" w14:textId="66D27525" w:rsidR="0015601E" w:rsidRDefault="0015601E"/>
    <w:p w14:paraId="32E4F7F7" w14:textId="15098B4F" w:rsidR="0015601E" w:rsidRDefault="0015601E"/>
    <w:p w14:paraId="2A32219A" w14:textId="709EC55E" w:rsidR="0015601E" w:rsidRDefault="0015601E">
      <w:r>
        <w:br w:type="page"/>
      </w:r>
    </w:p>
    <w:p w14:paraId="1606A57B" w14:textId="18072824" w:rsidR="0015601E" w:rsidRDefault="0015601E"/>
    <w:p w14:paraId="659BB95A" w14:textId="2222AE74" w:rsidR="0015601E" w:rsidRDefault="0015601E"/>
    <w:p w14:paraId="278B5C2D" w14:textId="77777777" w:rsidR="0015601E" w:rsidRDefault="0015601E"/>
    <w:p w14:paraId="0F21D291" w14:textId="482A3F0C" w:rsidR="0015601E" w:rsidRDefault="0015601E"/>
    <w:tbl>
      <w:tblPr>
        <w:tblpPr w:leftFromText="180" w:rightFromText="180" w:vertAnchor="page" w:horzAnchor="margin" w:tblpY="2411"/>
        <w:tblW w:w="960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42"/>
        <w:gridCol w:w="1198"/>
        <w:gridCol w:w="1080"/>
        <w:gridCol w:w="900"/>
        <w:gridCol w:w="2241"/>
        <w:gridCol w:w="1895"/>
        <w:gridCol w:w="1248"/>
      </w:tblGrid>
      <w:tr w:rsidR="005D6872" w:rsidRPr="00EF50EC" w14:paraId="352E0683" w14:textId="77777777" w:rsidTr="0056345B">
        <w:trPr>
          <w:trHeight w:val="260"/>
        </w:trPr>
        <w:tc>
          <w:tcPr>
            <w:tcW w:w="9604" w:type="dxa"/>
            <w:gridSpan w:val="7"/>
            <w:tcBorders>
              <w:top w:val="single" w:sz="4" w:space="0" w:color="7F7F7F" w:themeColor="text1" w:themeTint="80"/>
            </w:tcBorders>
            <w:noWrap/>
          </w:tcPr>
          <w:p w14:paraId="76F8785A" w14:textId="5EEF2EB5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Supplementa</w:t>
            </w:r>
            <w:r w:rsidR="00AD2DFC" w:rsidRPr="00EF50EC">
              <w:rPr>
                <w:rFonts w:ascii="Arial" w:hAnsi="Arial" w:cs="Arial"/>
                <w:color w:val="000000"/>
                <w:sz w:val="16"/>
                <w:szCs w:val="16"/>
              </w:rPr>
              <w:t>ry</w:t>
            </w: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 xml:space="preserve"> table </w:t>
            </w:r>
            <w:r w:rsidR="00AD2DFC" w:rsidRPr="00EF50EC">
              <w:rPr>
                <w:rFonts w:ascii="Arial" w:hAnsi="Arial" w:cs="Arial"/>
                <w:color w:val="000000"/>
                <w:sz w:val="16"/>
                <w:szCs w:val="16"/>
              </w:rPr>
              <w:t>S2</w:t>
            </w: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. Characteristics of the sequenced samples</w:t>
            </w:r>
          </w:p>
        </w:tc>
      </w:tr>
      <w:tr w:rsidR="005D6872" w:rsidRPr="00EF50EC" w14:paraId="6BA2242E" w14:textId="77777777" w:rsidTr="0056345B">
        <w:trPr>
          <w:trHeight w:val="260"/>
        </w:trPr>
        <w:tc>
          <w:tcPr>
            <w:tcW w:w="1042" w:type="dxa"/>
            <w:noWrap/>
            <w:hideMark/>
          </w:tcPr>
          <w:p w14:paraId="41BCA622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198" w:type="dxa"/>
            <w:noWrap/>
            <w:hideMark/>
          </w:tcPr>
          <w:p w14:paraId="7D3E3852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080" w:type="dxa"/>
            <w:noWrap/>
            <w:hideMark/>
          </w:tcPr>
          <w:p w14:paraId="5703970D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 w:themeColor="text1"/>
                <w:sz w:val="16"/>
                <w:szCs w:val="16"/>
              </w:rPr>
              <w:t>Biological sex</w:t>
            </w:r>
          </w:p>
        </w:tc>
        <w:tc>
          <w:tcPr>
            <w:tcW w:w="900" w:type="dxa"/>
            <w:noWrap/>
            <w:hideMark/>
          </w:tcPr>
          <w:p w14:paraId="3FC6B1E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241" w:type="dxa"/>
            <w:noWrap/>
            <w:hideMark/>
          </w:tcPr>
          <w:p w14:paraId="44A3BF2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Total Reads Homo sapiens</w:t>
            </w:r>
          </w:p>
        </w:tc>
        <w:tc>
          <w:tcPr>
            <w:tcW w:w="1895" w:type="dxa"/>
            <w:noWrap/>
            <w:hideMark/>
          </w:tcPr>
          <w:p w14:paraId="58E881D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Total Reads Bacteria</w:t>
            </w:r>
          </w:p>
        </w:tc>
        <w:tc>
          <w:tcPr>
            <w:tcW w:w="1248" w:type="dxa"/>
            <w:noWrap/>
            <w:hideMark/>
          </w:tcPr>
          <w:p w14:paraId="6ACA3D64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overage</w:t>
            </w:r>
          </w:p>
        </w:tc>
      </w:tr>
      <w:tr w:rsidR="005D6872" w:rsidRPr="00EF50EC" w14:paraId="5F20379A" w14:textId="77777777" w:rsidTr="0056345B">
        <w:trPr>
          <w:trHeight w:val="260"/>
        </w:trPr>
        <w:tc>
          <w:tcPr>
            <w:tcW w:w="104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652E67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78</w:t>
            </w:r>
          </w:p>
        </w:tc>
        <w:tc>
          <w:tcPr>
            <w:tcW w:w="119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560DA9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1FADDD5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C12402E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41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1335072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9612</w:t>
            </w:r>
          </w:p>
        </w:tc>
        <w:tc>
          <w:tcPr>
            <w:tcW w:w="189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460CA2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0351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038D3C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5D6872" w:rsidRPr="00EF50EC" w14:paraId="10384CBC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7201FA64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50EFBA4D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7CAEC1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ECF4F0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218576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825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0ADDCE4E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7A404F8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5D6872" w:rsidRPr="00EF50EC" w14:paraId="48BBBCB9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AE4757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097BB778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A3A2A84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47E056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01A35A5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0736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72CDFF2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46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3C2F19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5D6872" w:rsidRPr="00EF50EC" w14:paraId="21C382ED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543D0E2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75B1597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FC25BF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E4EC08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3E3C3AC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27A6DDC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797B33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5D6872" w:rsidRPr="00EF50EC" w14:paraId="15939866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482832E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7DEF67AE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469749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CAAEB1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040AE06D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7577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3050791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62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1A42F3E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5D6872" w:rsidRPr="00EF50EC" w14:paraId="3E92B3D1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A4A2C5D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6A94C52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85D1D92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7445C2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490368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5B87FA1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A92D8C5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5D6872" w:rsidRPr="00EF50EC" w14:paraId="6971C91C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1D091FE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3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0218FB78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373E052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F716655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1C6FB2B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0428805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0D012E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5D6872" w:rsidRPr="00EF50EC" w14:paraId="1854F047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4D3D22E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3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3D7172D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44FFB1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B60C91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B10785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57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21E55F6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778A867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5D6872" w:rsidRPr="00EF50EC" w14:paraId="67ABC738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0D928912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49A130A2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7D3A06D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CBE4CD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4B95B1E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8582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48D621A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9D551B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5D6872" w:rsidRPr="00EF50EC" w14:paraId="2D4CA7EE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440699F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3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4C4D84C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4EB9D4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DFDCEE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3CF8A9B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2A9404A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B82A04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5D6872" w:rsidRPr="00EF50EC" w14:paraId="2BA0EF11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70D315E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4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6CFBFA7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9C5507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1ACFB5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2431FF3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2D196C1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354E9F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5D6872" w:rsidRPr="00EF50EC" w14:paraId="2C60BD5F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8003172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4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1A75CD3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44D7E0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BE9D434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47E7EB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531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33CF482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32100A1D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5D6872" w:rsidRPr="00EF50EC" w14:paraId="481F809B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164DC04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5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3FD52FD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098333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9F20AC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594D59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286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69D3563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B9EDA0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5D6872" w:rsidRPr="00EF50EC" w14:paraId="245F46EE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7B95A58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36FC297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2CFE37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C573F1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3A1D8D1D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6320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1ABB5DE4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57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10DAAD4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5D6872" w:rsidRPr="00EF50EC" w14:paraId="53BA2303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7630EFF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5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4E7329A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311D1C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DAA48B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18B37004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6556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36DD0865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897D458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5D6872" w:rsidRPr="00EF50EC" w14:paraId="5E5D2464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26DE0B4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2F63467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E92E208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3F5F31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D7CB82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663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34B1FD2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30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B4A59A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5D6872" w:rsidRPr="00EF50EC" w14:paraId="39EE2E19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364A054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50B9D67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465E40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3EACFD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234546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60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5C95EEF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7EFC8E5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5D6872" w:rsidRPr="00EF50EC" w14:paraId="05C35CDF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016B446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0B2D1784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BEBD77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1B65554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4AF425D2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6330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135BCCE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0596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43CF60D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5D6872" w:rsidRPr="00EF50EC" w14:paraId="42C00F1F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32CE8A0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38926FD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4DA16A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DA4B6D4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3069D8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1689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3FD6654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1EF89D8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5D6872" w:rsidRPr="00EF50EC" w14:paraId="0E1690F6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D10F24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6E2A60D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AD2A91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EACE69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3A16FA9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462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1E98FEA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32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6E6E072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5D6872" w:rsidRPr="00EF50EC" w14:paraId="75974ACC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12C3DCA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6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7EF4976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8606498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4FFD48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15898A4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7255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5889841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56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E9DC4E5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5D6872" w:rsidRPr="00EF50EC" w14:paraId="6A39EB0A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481D6A7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2B8B63AD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D7BC00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F81F69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27DE3EA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14172654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7260FD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5D6872" w:rsidRPr="00EF50EC" w14:paraId="29CACC08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4AFAD33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7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1385FD7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65963D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E58365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1929EF38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78CAE69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1AFE5335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5D6872" w:rsidRPr="00EF50EC" w14:paraId="2CF14439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402161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8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3F16394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E-N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29F8F1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E403CD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116AF0C1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0064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4EA2DE2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9304C7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5D6872" w:rsidRPr="00EF50EC" w14:paraId="100837F7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3ED308E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9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4108BF9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7A9BBA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5909BF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67BBD8DF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0112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2C7BDF2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03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272D4DA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5D6872" w:rsidRPr="00EF50EC" w14:paraId="28F3EB11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2657B8B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9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0E5681AE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7B995F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5BB604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0695012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08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733198EE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50C4CCD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5D6872" w:rsidRPr="00EF50EC" w14:paraId="58CA8357" w14:textId="77777777" w:rsidTr="0056345B">
        <w:trPr>
          <w:trHeight w:val="260"/>
        </w:trPr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308DA82B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9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noWrap/>
            <w:hideMark/>
          </w:tcPr>
          <w:p w14:paraId="45794DE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9AEF11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764969D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8F2DDE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173</w:t>
            </w:r>
          </w:p>
        </w:tc>
        <w:tc>
          <w:tcPr>
            <w:tcW w:w="1895" w:type="dxa"/>
            <w:tcBorders>
              <w:top w:val="nil"/>
              <w:bottom w:val="nil"/>
            </w:tcBorders>
            <w:noWrap/>
            <w:hideMark/>
          </w:tcPr>
          <w:p w14:paraId="7837AABA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noWrap/>
            <w:hideMark/>
          </w:tcPr>
          <w:p w14:paraId="0A9D8A2C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5D6872" w:rsidRPr="00EF50EC" w14:paraId="7C178B81" w14:textId="77777777" w:rsidTr="0056345B">
        <w:trPr>
          <w:trHeight w:val="280"/>
        </w:trPr>
        <w:tc>
          <w:tcPr>
            <w:tcW w:w="1042" w:type="dxa"/>
            <w:tcBorders>
              <w:top w:val="nil"/>
            </w:tcBorders>
            <w:noWrap/>
            <w:hideMark/>
          </w:tcPr>
          <w:p w14:paraId="6C1D73C6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p118</w:t>
            </w:r>
          </w:p>
        </w:tc>
        <w:tc>
          <w:tcPr>
            <w:tcW w:w="1198" w:type="dxa"/>
            <w:tcBorders>
              <w:top w:val="nil"/>
            </w:tcBorders>
            <w:noWrap/>
            <w:hideMark/>
          </w:tcPr>
          <w:p w14:paraId="40EF6499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CF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3AF30A3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18DAADA7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241" w:type="dxa"/>
            <w:tcBorders>
              <w:top w:val="nil"/>
            </w:tcBorders>
            <w:noWrap/>
            <w:hideMark/>
          </w:tcPr>
          <w:p w14:paraId="1844ADD2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3362</w:t>
            </w:r>
          </w:p>
        </w:tc>
        <w:tc>
          <w:tcPr>
            <w:tcW w:w="1895" w:type="dxa"/>
            <w:tcBorders>
              <w:top w:val="nil"/>
            </w:tcBorders>
            <w:noWrap/>
            <w:hideMark/>
          </w:tcPr>
          <w:p w14:paraId="1DCD1613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2108</w:t>
            </w:r>
          </w:p>
        </w:tc>
        <w:tc>
          <w:tcPr>
            <w:tcW w:w="1248" w:type="dxa"/>
            <w:tcBorders>
              <w:top w:val="nil"/>
            </w:tcBorders>
            <w:noWrap/>
            <w:hideMark/>
          </w:tcPr>
          <w:p w14:paraId="5FD4A700" w14:textId="77777777" w:rsidR="005D6872" w:rsidRPr="00EF50EC" w:rsidRDefault="005D6872" w:rsidP="0056345B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0EC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</w:tbl>
    <w:p w14:paraId="17C18AD9" w14:textId="77777777" w:rsidR="005D6872" w:rsidRPr="00EF50EC" w:rsidRDefault="005D6872">
      <w:pPr>
        <w:rPr>
          <w:rFonts w:ascii="Arial" w:hAnsi="Arial" w:cs="Arial"/>
          <w:sz w:val="16"/>
          <w:szCs w:val="16"/>
        </w:rPr>
      </w:pPr>
    </w:p>
    <w:sectPr w:rsidR="005D6872" w:rsidRPr="00EF50EC" w:rsidSect="00CE5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CF9"/>
    <w:rsid w:val="000B2383"/>
    <w:rsid w:val="000D1460"/>
    <w:rsid w:val="001103A4"/>
    <w:rsid w:val="001316D0"/>
    <w:rsid w:val="00136777"/>
    <w:rsid w:val="001500F6"/>
    <w:rsid w:val="001501FD"/>
    <w:rsid w:val="0015601E"/>
    <w:rsid w:val="001F2CF9"/>
    <w:rsid w:val="001F40DD"/>
    <w:rsid w:val="00224FA5"/>
    <w:rsid w:val="002409DB"/>
    <w:rsid w:val="00270274"/>
    <w:rsid w:val="0027336E"/>
    <w:rsid w:val="002E2FFE"/>
    <w:rsid w:val="00303589"/>
    <w:rsid w:val="00377A47"/>
    <w:rsid w:val="00440AE5"/>
    <w:rsid w:val="004511B7"/>
    <w:rsid w:val="00456D61"/>
    <w:rsid w:val="00472006"/>
    <w:rsid w:val="004B34DB"/>
    <w:rsid w:val="004D558F"/>
    <w:rsid w:val="004E6707"/>
    <w:rsid w:val="005C50F2"/>
    <w:rsid w:val="005D6872"/>
    <w:rsid w:val="005F00E4"/>
    <w:rsid w:val="005F3136"/>
    <w:rsid w:val="006076A1"/>
    <w:rsid w:val="006368D3"/>
    <w:rsid w:val="00652E5B"/>
    <w:rsid w:val="00697402"/>
    <w:rsid w:val="006C763D"/>
    <w:rsid w:val="00711F36"/>
    <w:rsid w:val="00727CCA"/>
    <w:rsid w:val="007D02B3"/>
    <w:rsid w:val="007F631D"/>
    <w:rsid w:val="00826E2C"/>
    <w:rsid w:val="0085333A"/>
    <w:rsid w:val="0089423D"/>
    <w:rsid w:val="008D5EDD"/>
    <w:rsid w:val="009176D2"/>
    <w:rsid w:val="00976236"/>
    <w:rsid w:val="009779BF"/>
    <w:rsid w:val="00997980"/>
    <w:rsid w:val="009A14E5"/>
    <w:rsid w:val="009B1A3C"/>
    <w:rsid w:val="00A16362"/>
    <w:rsid w:val="00A272E3"/>
    <w:rsid w:val="00A823EE"/>
    <w:rsid w:val="00AA474D"/>
    <w:rsid w:val="00AD2DFC"/>
    <w:rsid w:val="00AD6929"/>
    <w:rsid w:val="00B1374E"/>
    <w:rsid w:val="00B252F8"/>
    <w:rsid w:val="00B449C9"/>
    <w:rsid w:val="00B633B0"/>
    <w:rsid w:val="00B85604"/>
    <w:rsid w:val="00BA408E"/>
    <w:rsid w:val="00BA55B4"/>
    <w:rsid w:val="00BD428E"/>
    <w:rsid w:val="00CE54A3"/>
    <w:rsid w:val="00DA0DCC"/>
    <w:rsid w:val="00DC7C61"/>
    <w:rsid w:val="00DD3970"/>
    <w:rsid w:val="00DF1265"/>
    <w:rsid w:val="00DF7A6A"/>
    <w:rsid w:val="00E358C6"/>
    <w:rsid w:val="00E57BF5"/>
    <w:rsid w:val="00E661C0"/>
    <w:rsid w:val="00EF50EC"/>
    <w:rsid w:val="00F053AE"/>
    <w:rsid w:val="00F35F2F"/>
    <w:rsid w:val="00F56591"/>
    <w:rsid w:val="00F71422"/>
    <w:rsid w:val="00F81CA3"/>
    <w:rsid w:val="00FA7CBC"/>
    <w:rsid w:val="00FE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3B528"/>
  <w15:chartTrackingRefBased/>
  <w15:docId w15:val="{2BFEF46B-1D4D-E74A-9207-A786BC6E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0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01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0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01-15T15:33:00Z</dcterms:created>
  <dcterms:modified xsi:type="dcterms:W3CDTF">2021-01-29T16:07:00Z</dcterms:modified>
</cp:coreProperties>
</file>